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5ACE3" w14:textId="56DF3355" w:rsidR="00273571" w:rsidRPr="00482B00" w:rsidRDefault="00273571" w:rsidP="00273571">
      <w:pPr>
        <w:rPr>
          <w:b/>
          <w:iCs/>
        </w:rPr>
      </w:pPr>
      <w:r w:rsidRPr="00482B00">
        <w:rPr>
          <w:b/>
          <w:iCs/>
        </w:rPr>
        <w:t>S</w:t>
      </w:r>
      <w:r>
        <w:rPr>
          <w:b/>
          <w:iCs/>
        </w:rPr>
        <w:t>2</w:t>
      </w:r>
      <w:r w:rsidRPr="00482B00">
        <w:rPr>
          <w:b/>
          <w:iCs/>
        </w:rPr>
        <w:t xml:space="preserve"> </w:t>
      </w:r>
      <w:r w:rsidR="00C81F87">
        <w:rPr>
          <w:b/>
          <w:iCs/>
        </w:rPr>
        <w:t>Methods</w:t>
      </w:r>
    </w:p>
    <w:p w14:paraId="5B6666BE" w14:textId="77777777" w:rsidR="00273571" w:rsidRPr="007A5FC3" w:rsidRDefault="00273571" w:rsidP="00273571">
      <w:pPr>
        <w:rPr>
          <w:i/>
        </w:rPr>
      </w:pPr>
      <w:r w:rsidRPr="007A5FC3">
        <w:rPr>
          <w:i/>
        </w:rPr>
        <w:t>Search</w:t>
      </w:r>
      <w:r>
        <w:rPr>
          <w:i/>
        </w:rPr>
        <w:t xml:space="preserve"> strategy example</w:t>
      </w:r>
    </w:p>
    <w:p w14:paraId="02805E8B" w14:textId="77777777" w:rsidR="00273571" w:rsidRPr="00A2133C" w:rsidRDefault="00273571" w:rsidP="00273571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2133C">
        <w:rPr>
          <w:rFonts w:ascii="Helvetica" w:eastAsia="Times New Roman" w:hAnsi="Helvetica" w:cs="Helvetica"/>
          <w:color w:val="0A0905"/>
          <w:sz w:val="18"/>
          <w:szCs w:val="18"/>
          <w:lang w:val="en" w:eastAsia="en-GB"/>
        </w:rPr>
        <w:t xml:space="preserve">Database(s): </w:t>
      </w:r>
      <w:r w:rsidRPr="00A2133C">
        <w:rPr>
          <w:rFonts w:ascii="Helvetica" w:eastAsia="Times New Roman" w:hAnsi="Helvetica" w:cs="Helvetica"/>
          <w:b/>
          <w:bCs/>
          <w:color w:val="0A0905"/>
          <w:sz w:val="18"/>
          <w:szCs w:val="18"/>
          <w:lang w:val="en" w:eastAsia="en-GB"/>
        </w:rPr>
        <w:t xml:space="preserve">Ovid MEDLINE(R) </w:t>
      </w:r>
      <w:r w:rsidRPr="00A2133C">
        <w:rPr>
          <w:rFonts w:ascii="Helvetica" w:eastAsia="Times New Roman" w:hAnsi="Helvetica" w:cs="Helvetica"/>
          <w:color w:val="0A0905"/>
          <w:sz w:val="15"/>
          <w:szCs w:val="15"/>
          <w:lang w:val="en" w:eastAsia="en-GB"/>
        </w:rPr>
        <w:t>1946 to July Week 2 2020</w:t>
      </w:r>
      <w:r w:rsidRPr="00A2133C">
        <w:rPr>
          <w:rFonts w:ascii="Helvetica" w:eastAsia="Times New Roman" w:hAnsi="Helvetica" w:cs="Helvetica"/>
          <w:color w:val="0A0905"/>
          <w:sz w:val="18"/>
          <w:szCs w:val="18"/>
          <w:lang w:val="en" w:eastAsia="en-GB"/>
        </w:rPr>
        <w:t xml:space="preserve"> </w:t>
      </w:r>
      <w:r w:rsidRPr="00A2133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 </w:t>
      </w:r>
      <w:r w:rsidRPr="00A2133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br/>
      </w:r>
      <w:r w:rsidRPr="00A2133C">
        <w:rPr>
          <w:rFonts w:ascii="Helvetica" w:eastAsia="Times New Roman" w:hAnsi="Helvetica" w:cs="Helvetica"/>
          <w:color w:val="0A0905"/>
          <w:sz w:val="18"/>
          <w:szCs w:val="18"/>
          <w:lang w:val="en" w:eastAsia="en-GB"/>
        </w:rPr>
        <w:t>Search Strategy:</w:t>
      </w:r>
      <w:r w:rsidRPr="00A2133C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"/>
        <w:gridCol w:w="7920"/>
      </w:tblGrid>
      <w:tr w:rsidR="00273571" w:rsidRPr="00A2133C" w14:paraId="7A4528A1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9B9B9"/>
            <w:vAlign w:val="center"/>
            <w:hideMark/>
          </w:tcPr>
          <w:p w14:paraId="11B7B3F8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GB"/>
              </w:rPr>
              <w:t>#</w:t>
            </w: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9B9B9"/>
            <w:vAlign w:val="center"/>
            <w:hideMark/>
          </w:tcPr>
          <w:p w14:paraId="4F7FF0C9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GB"/>
              </w:rPr>
              <w:t>Searches</w:t>
            </w: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 </w:t>
            </w:r>
          </w:p>
        </w:tc>
      </w:tr>
      <w:tr w:rsidR="00273571" w:rsidRPr="00A2133C" w14:paraId="34E4D729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34B1FB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9CD002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chronic disease/ or multiple chronic conditions/ </w:t>
            </w:r>
          </w:p>
        </w:tc>
      </w:tr>
      <w:tr w:rsidR="00273571" w:rsidRPr="00A2133C" w14:paraId="6D755CA2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1F1217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05E029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(chronic* or long term or long-term) adj2 (illness* or disease* or condition*)</w:t>
            </w:r>
            <w:proofErr w:type="gram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ab,kw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 </w:t>
            </w:r>
          </w:p>
        </w:tc>
      </w:tr>
      <w:tr w:rsidR="00273571" w:rsidRPr="00A2133C" w14:paraId="341BEF56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6FA797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7D25B2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comorbidity/ or multimorbidity/ </w:t>
            </w:r>
          </w:p>
        </w:tc>
      </w:tr>
      <w:tr w:rsidR="00273571" w:rsidRPr="00A2133C" w14:paraId="57EAB304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B98FA2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C80814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co-morbid* or comorbid* or multi-morbid* or multimorbid*</w:t>
            </w:r>
            <w:proofErr w:type="gram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ab,kw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 </w:t>
            </w:r>
          </w:p>
        </w:tc>
      </w:tr>
      <w:tr w:rsidR="00273571" w:rsidRPr="00A2133C" w14:paraId="75D63301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E292CB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2656A1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((co-exist* or coexist* or co-occur* or cooccur* or concurrent* or multiple or associated or additional*) adj2 (disease* or condition* or illness* or 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disabilit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)</w:t>
            </w:r>
            <w:proofErr w:type="gram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ab,kw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 </w:t>
            </w:r>
          </w:p>
        </w:tc>
      </w:tr>
      <w:tr w:rsidR="00273571" w:rsidRPr="00A2133C" w14:paraId="727296B6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6FA95F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6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C16CAB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or/1-5 </w:t>
            </w:r>
          </w:p>
        </w:tc>
      </w:tr>
      <w:tr w:rsidR="00273571" w:rsidRPr="00A2133C" w14:paraId="530934B9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0CC5F8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138CB1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rthritis/ or exp arthritis, rheumatoid/ or exp osteoarthritis/ or periarthritis/ or exp spondylarthritis/ </w:t>
            </w:r>
          </w:p>
        </w:tc>
      </w:tr>
      <w:tr w:rsidR="00273571" w:rsidRPr="00A2133C" w14:paraId="2780843B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386F8E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8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1C65F7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rthriti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osteoarthriti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periarthriti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spondylarthriti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spondyliti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reiter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reiter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 disease</w:t>
            </w:r>
            <w:proofErr w:type="gram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ab,kw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 </w:t>
            </w:r>
          </w:p>
        </w:tc>
      </w:tr>
      <w:tr w:rsidR="00273571" w:rsidRPr="00A2133C" w14:paraId="1E44D879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5D9A90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9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FF3299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 or 8 </w:t>
            </w:r>
          </w:p>
        </w:tc>
      </w:tr>
      <w:tr w:rsidR="00273571" w:rsidRPr="00A2133C" w14:paraId="0BE1FF31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3158F9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0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2F1914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 respiratory tract diseases/ </w:t>
            </w:r>
          </w:p>
        </w:tc>
      </w:tr>
      <w:tr w:rsidR="00273571" w:rsidRPr="00A2133C" w14:paraId="07D46870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07B5FE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1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DDBE25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respiratory adj2 (illness* or disease* or condition*)</w:t>
            </w:r>
            <w:proofErr w:type="gram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ab,kw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 </w:t>
            </w:r>
          </w:p>
        </w:tc>
      </w:tr>
      <w:tr w:rsidR="00273571" w:rsidRPr="00A2133C" w14:paraId="4027AC60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B73FBD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2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15388F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asthma* or bronchitis or COPD or chronic obstructive</w:t>
            </w:r>
            <w:proofErr w:type="gram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ab,kw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 </w:t>
            </w:r>
          </w:p>
        </w:tc>
      </w:tr>
      <w:tr w:rsidR="00273571" w:rsidRPr="00A2133C" w14:paraId="615BCC9C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0CC454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3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D4A21A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or/10-12 </w:t>
            </w:r>
          </w:p>
        </w:tc>
      </w:tr>
      <w:tr w:rsidR="00273571" w:rsidRPr="00A2133C" w14:paraId="6315DCEB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C55E9B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4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CB234B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yocardial ischemia/ or exp angina pectoris/ or exp myocardial infarction/ or exp coronary disease/ </w:t>
            </w:r>
          </w:p>
        </w:tc>
      </w:tr>
      <w:tr w:rsidR="00273571" w:rsidRPr="00A2133C" w14:paraId="3FC37A2E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C91A0E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5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F98080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heart disease* or heart attack* or angina*</w:t>
            </w:r>
            <w:proofErr w:type="gram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ab,kw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 </w:t>
            </w:r>
          </w:p>
        </w:tc>
      </w:tr>
      <w:tr w:rsidR="00273571" w:rsidRPr="00A2133C" w14:paraId="5BE0A6FA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32FBB8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6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EFA6D9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4 or 15 </w:t>
            </w:r>
          </w:p>
        </w:tc>
      </w:tr>
      <w:tr w:rsidR="00273571" w:rsidRPr="00A2133C" w14:paraId="0F932B8D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729DFC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7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23AC3B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exp </w:t>
            </w:r>
            <w:proofErr w:type="gram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Cardiovascular Diseases</w:t>
            </w:r>
            <w:proofErr w:type="gram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/ </w:t>
            </w:r>
          </w:p>
        </w:tc>
      </w:tr>
      <w:tr w:rsidR="00273571" w:rsidRPr="00A2133C" w14:paraId="6C42994D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FA8B14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8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B64359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cardiovascular or peripheral vascular or peripheral arterial or intermittent claudication or stroke*</w:t>
            </w:r>
            <w:proofErr w:type="gram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ab,kw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 </w:t>
            </w:r>
          </w:p>
        </w:tc>
      </w:tr>
      <w:tr w:rsidR="00273571" w:rsidRPr="00A2133C" w14:paraId="72C55A4A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00156F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9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4323E8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7 or 18 </w:t>
            </w:r>
          </w:p>
        </w:tc>
      </w:tr>
      <w:tr w:rsidR="00273571" w:rsidRPr="00A2133C" w14:paraId="3EA99B11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25AF03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0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B7CFBE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 Cognition Disorders/ </w:t>
            </w:r>
          </w:p>
        </w:tc>
      </w:tr>
      <w:tr w:rsidR="00273571" w:rsidRPr="00A2133C" w14:paraId="3321FE15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AEBC83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1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829F31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cogniti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 adj2 (disorder* or dysfunction* or impair* or loss or lost)</w:t>
            </w:r>
            <w:proofErr w:type="gram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ab,kw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 </w:t>
            </w:r>
          </w:p>
        </w:tc>
      </w:tr>
      <w:tr w:rsidR="00273571" w:rsidRPr="00A2133C" w14:paraId="4FB29C5A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1D38F5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2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1ED3DE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0 or 21 </w:t>
            </w:r>
          </w:p>
        </w:tc>
      </w:tr>
      <w:tr w:rsidR="00273571" w:rsidRPr="00A2133C" w14:paraId="1E53BFBA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250516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3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40CF0C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diabetes mellitus/ or exp diabetes mellitus, type 1/ or exp diabetes mellitus, type 2/ </w:t>
            </w:r>
          </w:p>
        </w:tc>
      </w:tr>
      <w:tr w:rsidR="00273571" w:rsidRPr="00A2133C" w14:paraId="772ECCA7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EEF72C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4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8D1A18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diabetes or diabetic</w:t>
            </w:r>
            <w:proofErr w:type="gram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ab,kw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 </w:t>
            </w:r>
          </w:p>
        </w:tc>
      </w:tr>
      <w:tr w:rsidR="00273571" w:rsidRPr="00A2133C" w14:paraId="466F5995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6E1CE0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5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56A11A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3 or 24 </w:t>
            </w:r>
          </w:p>
        </w:tc>
      </w:tr>
      <w:tr w:rsidR="00273571" w:rsidRPr="00A2133C" w14:paraId="1FB8C417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CC7BC7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6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B5422F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 Vision Disorders/ </w:t>
            </w:r>
          </w:p>
        </w:tc>
      </w:tr>
      <w:tr w:rsidR="00273571" w:rsidRPr="00A2133C" w14:paraId="79163D94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4776FB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7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AC3FBE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(visual* or vision or eyesight or sight) adj2 (disorder* or dysfunction* or impair* or loss or lost)</w:t>
            </w:r>
            <w:proofErr w:type="gram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ab,kw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 </w:t>
            </w:r>
          </w:p>
        </w:tc>
      </w:tr>
      <w:tr w:rsidR="00273571" w:rsidRPr="00A2133C" w14:paraId="228F15AD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4543A2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8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409B35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(blindness or partial* sight* or squint or 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diplopi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mblyopi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</w:t>
            </w:r>
            <w:proofErr w:type="gram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ab,kw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 </w:t>
            </w:r>
          </w:p>
        </w:tc>
      </w:tr>
      <w:tr w:rsidR="00273571" w:rsidRPr="00A2133C" w14:paraId="2E8D021B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3F4405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9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215A2C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or/26-28 </w:t>
            </w:r>
          </w:p>
        </w:tc>
      </w:tr>
      <w:tr w:rsidR="00273571" w:rsidRPr="00A2133C" w14:paraId="21AFCB8E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96A185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0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BF51BF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dementia/ or 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lzheimer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disease/ or exp dementia, vascular/ </w:t>
            </w:r>
          </w:p>
        </w:tc>
      </w:tr>
      <w:tr w:rsidR="00273571" w:rsidRPr="00A2133C" w14:paraId="4E28829F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20BEC8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1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43E157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dementia* or Alzheimer*</w:t>
            </w:r>
            <w:proofErr w:type="gram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ab,kw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 </w:t>
            </w:r>
          </w:p>
        </w:tc>
      </w:tr>
      <w:tr w:rsidR="00273571" w:rsidRPr="00A2133C" w14:paraId="0FA2BD22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27FA90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2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C40FE6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0 or 31 </w:t>
            </w:r>
          </w:p>
        </w:tc>
      </w:tr>
      <w:tr w:rsidR="00273571" w:rsidRPr="00A2133C" w14:paraId="678F9269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3E6BE8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3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BEAA15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 Hearing Disorders/ </w:t>
            </w:r>
          </w:p>
        </w:tc>
      </w:tr>
      <w:tr w:rsidR="00273571" w:rsidRPr="00A2133C" w14:paraId="2D477BE8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F0BB7D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4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555FC2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(hearing or ear or ears) adj2 (disorder* or dysfunction* or impair* or loss or lost)</w:t>
            </w:r>
            <w:proofErr w:type="gram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ab,kw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 </w:t>
            </w:r>
          </w:p>
        </w:tc>
      </w:tr>
      <w:tr w:rsidR="00273571" w:rsidRPr="00A2133C" w14:paraId="2BA7BC24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693273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5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C11DFA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deaf* or tinnitus</w:t>
            </w:r>
            <w:proofErr w:type="gram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ab,kw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 </w:t>
            </w:r>
          </w:p>
        </w:tc>
      </w:tr>
      <w:tr w:rsidR="00273571" w:rsidRPr="00A2133C" w14:paraId="11581404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E96D05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6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083EA6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or/33-35 </w:t>
            </w:r>
          </w:p>
        </w:tc>
      </w:tr>
      <w:tr w:rsidR="00273571" w:rsidRPr="00A2133C" w14:paraId="26605544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048949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7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13B053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exp </w:t>
            </w:r>
            <w:proofErr w:type="gram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nxiety Disorders</w:t>
            </w:r>
            <w:proofErr w:type="gram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/ or exp Mood Disorders/ </w:t>
            </w:r>
          </w:p>
        </w:tc>
      </w:tr>
      <w:tr w:rsidR="00273571" w:rsidRPr="00A2133C" w14:paraId="167F4143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B3E7F2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8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D60B61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 "Bipolar and Related Disorders"/ </w:t>
            </w:r>
          </w:p>
        </w:tc>
      </w:tr>
      <w:tr w:rsidR="00273571" w:rsidRPr="00A2133C" w14:paraId="6D348D2D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F76395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9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B42677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 "Schizophrenia Spectrum and Other Psychotic Disorders"/ </w:t>
            </w:r>
          </w:p>
        </w:tc>
      </w:tr>
      <w:tr w:rsidR="00273571" w:rsidRPr="00A2133C" w14:paraId="0966CC34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18F18F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0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F7B851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(mental health or mental illness* or anxiety or anxious* or depression or bipolar or 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schizophreni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 or psychosis or psychotic</w:t>
            </w:r>
            <w:proofErr w:type="gram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ab,kw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 </w:t>
            </w:r>
          </w:p>
        </w:tc>
      </w:tr>
      <w:tr w:rsidR="00273571" w:rsidRPr="00A2133C" w14:paraId="43C69D65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B49306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1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79267E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or/37-40 </w:t>
            </w:r>
          </w:p>
        </w:tc>
      </w:tr>
      <w:tr w:rsidR="00273571" w:rsidRPr="00A2133C" w14:paraId="61F0B316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90FBA4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2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129527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6 or 9 or 13 or 16 or 19 or 22 or 25 or 29 or 32 or 36 or 41 </w:t>
            </w:r>
          </w:p>
        </w:tc>
      </w:tr>
      <w:tr w:rsidR="00273571" w:rsidRPr="00A2133C" w14:paraId="6A637442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133C7D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lastRenderedPageBreak/>
              <w:t>43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047E05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((health* or active* or disability*) adj2 life 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ectanc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</w:t>
            </w:r>
            <w:proofErr w:type="gram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ab,kw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 </w:t>
            </w:r>
          </w:p>
        </w:tc>
      </w:tr>
      <w:tr w:rsidR="00273571" w:rsidRPr="00A2133C" w14:paraId="2BD8556D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6FFE4B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4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7B2F74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(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disabilit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 or disable*) adj3 (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ectanc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 or year*)</w:t>
            </w:r>
            <w:proofErr w:type="gram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gram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ab,kw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 </w:t>
            </w:r>
          </w:p>
        </w:tc>
      </w:tr>
      <w:tr w:rsidR="00273571" w:rsidRPr="00A2133C" w14:paraId="279ECFF1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51F9BC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5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E6718B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3 or 44 </w:t>
            </w:r>
          </w:p>
        </w:tc>
      </w:tr>
      <w:tr w:rsidR="00273571" w:rsidRPr="00A2133C" w14:paraId="197E3C0B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9C205A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6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91E155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2 and 45 </w:t>
            </w:r>
          </w:p>
        </w:tc>
      </w:tr>
      <w:tr w:rsidR="00273571" w:rsidRPr="00A2133C" w14:paraId="15819E1F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D23463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7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306AE5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limit 46 to (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nglish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language and humans and </w:t>
            </w:r>
            <w:proofErr w:type="spell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yr</w:t>
            </w:r>
            <w:proofErr w:type="spell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="2007 -Current") </w:t>
            </w:r>
          </w:p>
        </w:tc>
      </w:tr>
      <w:tr w:rsidR="00273571" w:rsidRPr="00A2133C" w14:paraId="7E298467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9BD751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8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9FFFE9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comment or editorial or letter or news or newspaper article</w:t>
            </w:r>
            <w:proofErr w:type="gramStart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pt.</w:t>
            </w:r>
            <w:proofErr w:type="gramEnd"/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 </w:t>
            </w:r>
          </w:p>
        </w:tc>
      </w:tr>
      <w:tr w:rsidR="00273571" w:rsidRPr="00A2133C" w14:paraId="2863590E" w14:textId="77777777" w:rsidTr="00D12F17">
        <w:tc>
          <w:tcPr>
            <w:tcW w:w="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C95FE0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9 </w:t>
            </w:r>
          </w:p>
        </w:tc>
        <w:tc>
          <w:tcPr>
            <w:tcW w:w="7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6FE2F9" w14:textId="77777777" w:rsidR="00273571" w:rsidRPr="00A2133C" w:rsidRDefault="00273571" w:rsidP="00D12F17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133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7 not 48 </w:t>
            </w:r>
          </w:p>
        </w:tc>
      </w:tr>
    </w:tbl>
    <w:p w14:paraId="065C2576" w14:textId="77777777" w:rsidR="00273571" w:rsidRDefault="00273571" w:rsidP="00273571">
      <w:pPr>
        <w:spacing w:before="100" w:beforeAutospacing="1" w:after="100" w:afterAutospacing="1" w:line="240" w:lineRule="auto"/>
        <w:textAlignment w:val="baseline"/>
        <w:rPr>
          <w:rFonts w:ascii="Calibri" w:eastAsia="Times New Roman" w:hAnsi="Calibri" w:cs="Times New Roman"/>
          <w:lang w:eastAsia="en-GB"/>
        </w:rPr>
      </w:pPr>
      <w:r w:rsidRPr="00A2133C">
        <w:rPr>
          <w:rFonts w:ascii="Calibri" w:eastAsia="Times New Roman" w:hAnsi="Calibri" w:cs="Times New Roman"/>
          <w:lang w:eastAsia="en-GB"/>
        </w:rPr>
        <w:t> </w:t>
      </w:r>
    </w:p>
    <w:p w14:paraId="6B2D805A" w14:textId="77777777" w:rsidR="00CD42AE" w:rsidRPr="005506D3" w:rsidRDefault="00CD42AE" w:rsidP="005506D3">
      <w:pPr>
        <w:pStyle w:val="Heading1"/>
      </w:pPr>
    </w:p>
    <w:sectPr w:rsidR="00CD42AE" w:rsidRPr="005506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571"/>
    <w:rsid w:val="00033D74"/>
    <w:rsid w:val="00273571"/>
    <w:rsid w:val="004D57AC"/>
    <w:rsid w:val="005506D3"/>
    <w:rsid w:val="0077512C"/>
    <w:rsid w:val="008B6561"/>
    <w:rsid w:val="00C81F87"/>
    <w:rsid w:val="00CD42AE"/>
    <w:rsid w:val="00D65782"/>
    <w:rsid w:val="00E6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11487"/>
  <w15:chartTrackingRefBased/>
  <w15:docId w15:val="{5DCB1B0F-09C6-44A3-B4B5-A318A4BB0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571"/>
    <w:pPr>
      <w:spacing w:after="160" w:line="259" w:lineRule="auto"/>
    </w:pPr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6D3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color w:val="44546A" w:themeColor="text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6D3"/>
    <w:pPr>
      <w:keepNext/>
      <w:keepLines/>
      <w:spacing w:before="40" w:after="0" w:line="240" w:lineRule="auto"/>
      <w:outlineLvl w:val="1"/>
    </w:pPr>
    <w:rPr>
      <w:rFonts w:ascii="Arial" w:eastAsiaTheme="majorEastAsia" w:hAnsi="Arial" w:cstheme="majorBidi"/>
      <w:b/>
      <w:color w:val="44546A" w:themeColor="text2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506D3"/>
    <w:pPr>
      <w:keepNext/>
      <w:keepLines/>
      <w:spacing w:before="80" w:after="80" w:line="240" w:lineRule="auto"/>
      <w:outlineLvl w:val="2"/>
    </w:pPr>
    <w:rPr>
      <w:rFonts w:ascii="Arial" w:eastAsiaTheme="majorEastAsia" w:hAnsi="Arial" w:cstheme="majorBidi"/>
      <w:b/>
      <w:i/>
      <w:color w:val="44546A" w:themeColor="text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06D3"/>
    <w:rPr>
      <w:rFonts w:eastAsiaTheme="majorEastAsia" w:cstheme="majorBidi"/>
      <w:b/>
      <w:i/>
      <w:color w:val="44546A" w:themeColor="text2"/>
      <w:szCs w:val="24"/>
    </w:rPr>
  </w:style>
  <w:style w:type="paragraph" w:styleId="NoSpacing">
    <w:name w:val="No Spacing"/>
    <w:uiPriority w:val="1"/>
    <w:qFormat/>
    <w:rsid w:val="005506D3"/>
  </w:style>
  <w:style w:type="character" w:customStyle="1" w:styleId="Heading1Char">
    <w:name w:val="Heading 1 Char"/>
    <w:basedOn w:val="DefaultParagraphFont"/>
    <w:link w:val="Heading1"/>
    <w:uiPriority w:val="9"/>
    <w:rsid w:val="005506D3"/>
    <w:rPr>
      <w:rFonts w:eastAsiaTheme="majorEastAsia" w:cstheme="majorBidi"/>
      <w:b/>
      <w:color w:val="44546A" w:themeColor="text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6D3"/>
    <w:rPr>
      <w:rFonts w:eastAsiaTheme="majorEastAsia" w:cstheme="majorBidi"/>
      <w:b/>
      <w:color w:val="44546A" w:themeColor="text2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2487</Characters>
  <Application>Microsoft Office Word</Application>
  <DocSecurity>0</DocSecurity>
  <Lines>20</Lines>
  <Paragraphs>5</Paragraphs>
  <ScaleCrop>false</ScaleCrop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ingston</dc:creator>
  <cp:keywords/>
  <dc:description/>
  <cp:lastModifiedBy>Andrew Kingston</cp:lastModifiedBy>
  <cp:revision>2</cp:revision>
  <dcterms:created xsi:type="dcterms:W3CDTF">2022-06-27T14:04:00Z</dcterms:created>
  <dcterms:modified xsi:type="dcterms:W3CDTF">2022-06-27T14:04:00Z</dcterms:modified>
</cp:coreProperties>
</file>